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36DCB" w14:textId="40E1FA50" w:rsidR="00984412" w:rsidRPr="0092466E" w:rsidRDefault="0092466E" w:rsidP="00984412">
      <w:pPr>
        <w:widowControl/>
        <w:spacing w:after="200" w:line="276" w:lineRule="auto"/>
        <w:jc w:val="both"/>
        <w:rPr>
          <w:rFonts w:ascii="Times New Roman" w:eastAsia="Book Antiqua" w:hAnsi="Times New Roman" w:cs="Times New Roman"/>
          <w:b/>
          <w:sz w:val="24"/>
          <w:szCs w:val="24"/>
        </w:rPr>
      </w:pPr>
      <w:proofErr w:type="gramStart"/>
      <w:r w:rsidRPr="0092466E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S4 Table</w:t>
      </w:r>
      <w:r w:rsidR="00984412" w:rsidRPr="0092466E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.</w:t>
      </w:r>
      <w:proofErr w:type="gramEnd"/>
      <w:r w:rsidR="00984412" w:rsidRPr="0092466E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 xml:space="preserve"> Simulation results for the estimate of β = </w:t>
      </w:r>
      <w:proofErr w:type="gramStart"/>
      <w:r w:rsidR="00984412" w:rsidRPr="0092466E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log(</w:t>
      </w:r>
      <w:proofErr w:type="gramEnd"/>
      <w:r w:rsidR="00984412" w:rsidRPr="0092466E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OR</w:t>
      </w:r>
      <w:r w:rsidR="00984412" w:rsidRPr="0092466E">
        <w:rPr>
          <w:rFonts w:ascii="Times New Roman" w:eastAsia="Book Antiqua" w:hAnsi="Times New Roman" w:cs="Times New Roman"/>
          <w:b/>
          <w:spacing w:val="-6"/>
          <w:sz w:val="24"/>
          <w:szCs w:val="24"/>
          <w:vertAlign w:val="subscript"/>
        </w:rPr>
        <w:t>YX</w:t>
      </w:r>
      <w:r w:rsidR="00984412" w:rsidRPr="0092466E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) when the validation sample is internal and not representative because the inclusion probability depends on X *Y (Scenario 3)</w:t>
      </w:r>
    </w:p>
    <w:tbl>
      <w:tblPr>
        <w:tblW w:w="6995" w:type="dxa"/>
        <w:tblInd w:w="515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850"/>
        <w:gridCol w:w="1161"/>
        <w:gridCol w:w="1016"/>
        <w:gridCol w:w="1028"/>
        <w:gridCol w:w="980"/>
        <w:gridCol w:w="980"/>
        <w:gridCol w:w="980"/>
      </w:tblGrid>
      <w:tr w:rsidR="00984412" w:rsidRPr="009C2D2D" w14:paraId="54DEA4C7" w14:textId="77777777" w:rsidTr="004F392E">
        <w:trPr>
          <w:trHeight w:val="284"/>
        </w:trPr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7CA0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559A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C_</w:t>
            </w: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IN</w:t>
            </w:r>
          </w:p>
        </w:tc>
        <w:tc>
          <w:tcPr>
            <w:tcW w:w="10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3B89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_MAIN</w:t>
            </w:r>
          </w:p>
        </w:tc>
        <w:tc>
          <w:tcPr>
            <w:tcW w:w="102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DECF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C</w:t>
            </w:r>
            <w:r w:rsidRPr="009C2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_</w:t>
            </w: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AL</w:t>
            </w:r>
          </w:p>
        </w:tc>
        <w:tc>
          <w:tcPr>
            <w:tcW w:w="9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8DE0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SC</w:t>
            </w:r>
          </w:p>
        </w:tc>
        <w:tc>
          <w:tcPr>
            <w:tcW w:w="9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B918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SC_SP</w:t>
            </w:r>
          </w:p>
        </w:tc>
        <w:tc>
          <w:tcPr>
            <w:tcW w:w="9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9FA9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CE10</w:t>
            </w:r>
          </w:p>
        </w:tc>
      </w:tr>
      <w:tr w:rsidR="00984412" w:rsidRPr="00325D27" w14:paraId="313039A8" w14:textId="77777777" w:rsidTr="004F392E">
        <w:trPr>
          <w:trHeight w:val="288"/>
        </w:trPr>
        <w:tc>
          <w:tcPr>
            <w:tcW w:w="6995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45C27" w14:textId="77777777" w:rsidR="00984412" w:rsidRPr="009C2D2D" w:rsidRDefault="00984412" w:rsidP="004F39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P(M = 1)) = −2.7 + log(2)X + log(2)Y + log(2)X </w:t>
            </w:r>
            <w:r w:rsidRPr="009C2D2D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fr-FR" w:eastAsia="en-GB"/>
              </w:rPr>
              <w:t>∗</w:t>
            </w: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Y</w:t>
            </w:r>
          </w:p>
        </w:tc>
      </w:tr>
      <w:tr w:rsidR="00984412" w:rsidRPr="009C2D2D" w14:paraId="41388F15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2220B4AE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as</w:t>
            </w:r>
          </w:p>
        </w:tc>
        <w:tc>
          <w:tcPr>
            <w:tcW w:w="1161" w:type="dxa"/>
            <w:shd w:val="clear" w:color="auto" w:fill="auto"/>
            <w:hideMark/>
          </w:tcPr>
          <w:p w14:paraId="5BC0381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-0.001</w:t>
            </w:r>
          </w:p>
        </w:tc>
        <w:tc>
          <w:tcPr>
            <w:tcW w:w="1016" w:type="dxa"/>
            <w:shd w:val="clear" w:color="auto" w:fill="auto"/>
            <w:hideMark/>
          </w:tcPr>
          <w:p w14:paraId="7834FC75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-0.31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3C60B7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FB3A554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0.04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9DA8F70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0BD823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984412" w:rsidRPr="009C2D2D" w14:paraId="5FA2444E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31D5E714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E</w:t>
            </w:r>
          </w:p>
        </w:tc>
        <w:tc>
          <w:tcPr>
            <w:tcW w:w="1161" w:type="dxa"/>
            <w:shd w:val="clear" w:color="auto" w:fill="auto"/>
            <w:hideMark/>
          </w:tcPr>
          <w:p w14:paraId="760ECAE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51</w:t>
            </w:r>
          </w:p>
        </w:tc>
        <w:tc>
          <w:tcPr>
            <w:tcW w:w="1016" w:type="dxa"/>
            <w:shd w:val="clear" w:color="auto" w:fill="auto"/>
            <w:hideMark/>
          </w:tcPr>
          <w:p w14:paraId="308BA5B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6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861193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0108A73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6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59C3E3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60B6EB0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</w:tr>
      <w:tr w:rsidR="00984412" w:rsidRPr="009C2D2D" w14:paraId="7C5DF029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6F235387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E</w:t>
            </w:r>
          </w:p>
        </w:tc>
        <w:tc>
          <w:tcPr>
            <w:tcW w:w="1161" w:type="dxa"/>
            <w:shd w:val="clear" w:color="auto" w:fill="auto"/>
            <w:hideMark/>
          </w:tcPr>
          <w:p w14:paraId="3948512A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8</w:t>
            </w:r>
          </w:p>
        </w:tc>
        <w:tc>
          <w:tcPr>
            <w:tcW w:w="1016" w:type="dxa"/>
            <w:shd w:val="clear" w:color="auto" w:fill="auto"/>
            <w:hideMark/>
          </w:tcPr>
          <w:p w14:paraId="265E7A1F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117FC424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D945A7D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F605D33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EE46E0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</w:tr>
      <w:tr w:rsidR="00984412" w:rsidRPr="009C2D2D" w14:paraId="72E408AE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3AD34B22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SE</w:t>
            </w:r>
          </w:p>
        </w:tc>
        <w:tc>
          <w:tcPr>
            <w:tcW w:w="1161" w:type="dxa"/>
            <w:shd w:val="clear" w:color="auto" w:fill="auto"/>
            <w:hideMark/>
          </w:tcPr>
          <w:p w14:paraId="56F622F4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2</w:t>
            </w:r>
          </w:p>
        </w:tc>
        <w:tc>
          <w:tcPr>
            <w:tcW w:w="1016" w:type="dxa"/>
            <w:shd w:val="clear" w:color="auto" w:fill="auto"/>
            <w:hideMark/>
          </w:tcPr>
          <w:p w14:paraId="3BA7CF0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98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FBEC21F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429F30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85D569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FCFD325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984412" w:rsidRPr="009C2D2D" w14:paraId="0570276A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312DFE09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I</w:t>
            </w:r>
          </w:p>
        </w:tc>
        <w:tc>
          <w:tcPr>
            <w:tcW w:w="1161" w:type="dxa"/>
            <w:shd w:val="clear" w:color="auto" w:fill="auto"/>
            <w:hideMark/>
          </w:tcPr>
          <w:p w14:paraId="4C777EA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96.600</w:t>
            </w:r>
          </w:p>
        </w:tc>
        <w:tc>
          <w:tcPr>
            <w:tcW w:w="1016" w:type="dxa"/>
            <w:shd w:val="clear" w:color="auto" w:fill="auto"/>
            <w:hideMark/>
          </w:tcPr>
          <w:p w14:paraId="1F42AF4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C4AEBC4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143A82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0.2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B96B3DD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2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F7EFB0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00</w:t>
            </w:r>
          </w:p>
        </w:tc>
      </w:tr>
      <w:tr w:rsidR="00984412" w:rsidRPr="009C2D2D" w14:paraId="50C2F927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3AA4BD03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e(s)</w:t>
            </w:r>
          </w:p>
        </w:tc>
        <w:tc>
          <w:tcPr>
            <w:tcW w:w="1161" w:type="dxa"/>
            <w:shd w:val="clear" w:color="auto" w:fill="auto"/>
            <w:hideMark/>
          </w:tcPr>
          <w:p w14:paraId="5CF3FC1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58</w:t>
            </w:r>
          </w:p>
        </w:tc>
        <w:tc>
          <w:tcPr>
            <w:tcW w:w="1016" w:type="dxa"/>
            <w:shd w:val="clear" w:color="auto" w:fill="auto"/>
            <w:hideMark/>
          </w:tcPr>
          <w:p w14:paraId="171A328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51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31145C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8AEA9E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10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FB7D44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A56D8AB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469</w:t>
            </w:r>
          </w:p>
        </w:tc>
      </w:tr>
      <w:tr w:rsidR="00984412" w:rsidRPr="00325D27" w14:paraId="5A78DA86" w14:textId="77777777" w:rsidTr="004F392E">
        <w:trPr>
          <w:trHeight w:val="288"/>
        </w:trPr>
        <w:tc>
          <w:tcPr>
            <w:tcW w:w="6995" w:type="dxa"/>
            <w:gridSpan w:val="7"/>
            <w:shd w:val="clear" w:color="auto" w:fill="auto"/>
            <w:noWrap/>
            <w:vAlign w:val="bottom"/>
            <w:hideMark/>
          </w:tcPr>
          <w:p w14:paraId="62DD2F9F" w14:textId="77777777" w:rsidR="00984412" w:rsidRPr="009C2D2D" w:rsidRDefault="00984412" w:rsidP="004F39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P(M = 1)) = −2.5 + log(2)X + log(2)Y − log(2)X </w:t>
            </w:r>
            <w:r w:rsidRPr="009C2D2D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fr-FR" w:eastAsia="en-GB"/>
              </w:rPr>
              <w:t>∗</w:t>
            </w: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Y</w:t>
            </w:r>
          </w:p>
        </w:tc>
      </w:tr>
      <w:tr w:rsidR="00984412" w:rsidRPr="009C2D2D" w14:paraId="3F966B53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696438DE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as</w:t>
            </w:r>
          </w:p>
        </w:tc>
        <w:tc>
          <w:tcPr>
            <w:tcW w:w="1161" w:type="dxa"/>
            <w:shd w:val="clear" w:color="auto" w:fill="auto"/>
            <w:hideMark/>
          </w:tcPr>
          <w:p w14:paraId="44E695F5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5</w:t>
            </w:r>
          </w:p>
        </w:tc>
        <w:tc>
          <w:tcPr>
            <w:tcW w:w="1016" w:type="dxa"/>
            <w:shd w:val="clear" w:color="auto" w:fill="auto"/>
            <w:hideMark/>
          </w:tcPr>
          <w:p w14:paraId="5D13B4C4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-0.30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80A981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2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979C935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4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028ACBA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377376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984412" w:rsidRPr="009C2D2D" w14:paraId="258AFEB5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08A02C71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E</w:t>
            </w:r>
          </w:p>
        </w:tc>
        <w:tc>
          <w:tcPr>
            <w:tcW w:w="1161" w:type="dxa"/>
            <w:shd w:val="clear" w:color="auto" w:fill="auto"/>
            <w:hideMark/>
          </w:tcPr>
          <w:p w14:paraId="03D5A400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51</w:t>
            </w:r>
          </w:p>
        </w:tc>
        <w:tc>
          <w:tcPr>
            <w:tcW w:w="1016" w:type="dxa"/>
            <w:shd w:val="clear" w:color="auto" w:fill="auto"/>
            <w:hideMark/>
          </w:tcPr>
          <w:p w14:paraId="3601494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6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A64E1E3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B3AAB0A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4C075D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675F02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</w:tr>
      <w:tr w:rsidR="00984412" w:rsidRPr="009C2D2D" w14:paraId="03633BA0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605A26DD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E</w:t>
            </w:r>
          </w:p>
        </w:tc>
        <w:tc>
          <w:tcPr>
            <w:tcW w:w="1161" w:type="dxa"/>
            <w:shd w:val="clear" w:color="auto" w:fill="auto"/>
            <w:hideMark/>
          </w:tcPr>
          <w:p w14:paraId="7D91E69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8</w:t>
            </w:r>
          </w:p>
        </w:tc>
        <w:tc>
          <w:tcPr>
            <w:tcW w:w="1016" w:type="dxa"/>
            <w:shd w:val="clear" w:color="auto" w:fill="auto"/>
            <w:hideMark/>
          </w:tcPr>
          <w:p w14:paraId="6147334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4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0387D6B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D45A1E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3609F7D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CD35B5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</w:tr>
      <w:tr w:rsidR="00984412" w:rsidRPr="009C2D2D" w14:paraId="11B9D858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10F30CB8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SE</w:t>
            </w:r>
          </w:p>
        </w:tc>
        <w:tc>
          <w:tcPr>
            <w:tcW w:w="1161" w:type="dxa"/>
            <w:shd w:val="clear" w:color="auto" w:fill="auto"/>
            <w:hideMark/>
          </w:tcPr>
          <w:p w14:paraId="573BAD0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2</w:t>
            </w:r>
          </w:p>
        </w:tc>
        <w:tc>
          <w:tcPr>
            <w:tcW w:w="1016" w:type="dxa"/>
            <w:shd w:val="clear" w:color="auto" w:fill="auto"/>
            <w:hideMark/>
          </w:tcPr>
          <w:p w14:paraId="276A02F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96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900AFA0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A5E4433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D6B1F6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1A0D28B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984412" w:rsidRPr="009C2D2D" w14:paraId="1E8FA37F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21AD6424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I</w:t>
            </w:r>
          </w:p>
        </w:tc>
        <w:tc>
          <w:tcPr>
            <w:tcW w:w="1161" w:type="dxa"/>
            <w:shd w:val="clear" w:color="auto" w:fill="auto"/>
            <w:hideMark/>
          </w:tcPr>
          <w:p w14:paraId="13E7729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96.200</w:t>
            </w:r>
          </w:p>
        </w:tc>
        <w:tc>
          <w:tcPr>
            <w:tcW w:w="1016" w:type="dxa"/>
            <w:shd w:val="clear" w:color="auto" w:fill="auto"/>
            <w:hideMark/>
          </w:tcPr>
          <w:p w14:paraId="3123BAD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42C3EA9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10A82B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0.8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B44C9DF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6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901365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00</w:t>
            </w:r>
          </w:p>
        </w:tc>
      </w:tr>
      <w:tr w:rsidR="00984412" w:rsidRPr="009C2D2D" w14:paraId="163B2884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077FEF78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e(s)</w:t>
            </w:r>
          </w:p>
        </w:tc>
        <w:tc>
          <w:tcPr>
            <w:tcW w:w="1161" w:type="dxa"/>
            <w:shd w:val="clear" w:color="auto" w:fill="auto"/>
            <w:hideMark/>
          </w:tcPr>
          <w:p w14:paraId="52128823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9</w:t>
            </w:r>
          </w:p>
        </w:tc>
        <w:tc>
          <w:tcPr>
            <w:tcW w:w="1016" w:type="dxa"/>
            <w:shd w:val="clear" w:color="auto" w:fill="auto"/>
            <w:hideMark/>
          </w:tcPr>
          <w:p w14:paraId="2BFD93BD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A19782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E23365F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8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7E9E24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29AC31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117</w:t>
            </w:r>
          </w:p>
        </w:tc>
      </w:tr>
      <w:tr w:rsidR="00984412" w:rsidRPr="00325D27" w14:paraId="4514775E" w14:textId="77777777" w:rsidTr="004F392E">
        <w:trPr>
          <w:trHeight w:val="288"/>
        </w:trPr>
        <w:tc>
          <w:tcPr>
            <w:tcW w:w="6995" w:type="dxa"/>
            <w:gridSpan w:val="7"/>
            <w:shd w:val="clear" w:color="auto" w:fill="auto"/>
            <w:noWrap/>
            <w:vAlign w:val="bottom"/>
            <w:hideMark/>
          </w:tcPr>
          <w:p w14:paraId="768E1DA7" w14:textId="77777777" w:rsidR="00984412" w:rsidRPr="009C2D2D" w:rsidRDefault="00984412" w:rsidP="004F39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P(M = 1)) = −2.8 + log(2)X + log(2)Y + log(4)X </w:t>
            </w:r>
            <w:r w:rsidRPr="009C2D2D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fr-FR" w:eastAsia="en-GB"/>
              </w:rPr>
              <w:t>∗</w:t>
            </w: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Y</w:t>
            </w:r>
          </w:p>
        </w:tc>
      </w:tr>
      <w:tr w:rsidR="00984412" w:rsidRPr="009C2D2D" w14:paraId="203ADFC8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3D3439F9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as</w:t>
            </w:r>
          </w:p>
        </w:tc>
        <w:tc>
          <w:tcPr>
            <w:tcW w:w="1161" w:type="dxa"/>
            <w:shd w:val="clear" w:color="auto" w:fill="auto"/>
            <w:hideMark/>
          </w:tcPr>
          <w:p w14:paraId="17A0E3B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2</w:t>
            </w:r>
          </w:p>
        </w:tc>
        <w:tc>
          <w:tcPr>
            <w:tcW w:w="1016" w:type="dxa"/>
            <w:shd w:val="clear" w:color="auto" w:fill="auto"/>
            <w:hideMark/>
          </w:tcPr>
          <w:p w14:paraId="124CD0A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-0.308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7ED631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7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8FF740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B13D284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27FE9D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 w:rsidR="00984412" w:rsidRPr="009C2D2D" w14:paraId="0D286203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0DA7CD1B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E</w:t>
            </w:r>
          </w:p>
        </w:tc>
        <w:tc>
          <w:tcPr>
            <w:tcW w:w="1161" w:type="dxa"/>
            <w:shd w:val="clear" w:color="auto" w:fill="auto"/>
            <w:hideMark/>
          </w:tcPr>
          <w:p w14:paraId="7974494A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51</w:t>
            </w:r>
          </w:p>
        </w:tc>
        <w:tc>
          <w:tcPr>
            <w:tcW w:w="1016" w:type="dxa"/>
            <w:shd w:val="clear" w:color="auto" w:fill="auto"/>
            <w:hideMark/>
          </w:tcPr>
          <w:p w14:paraId="7D2C9CD5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6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389887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E445B00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6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F63E3D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627BA7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</w:tr>
      <w:tr w:rsidR="00984412" w:rsidRPr="009C2D2D" w14:paraId="00D9949D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6144C236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E</w:t>
            </w:r>
          </w:p>
        </w:tc>
        <w:tc>
          <w:tcPr>
            <w:tcW w:w="1161" w:type="dxa"/>
            <w:shd w:val="clear" w:color="auto" w:fill="auto"/>
            <w:hideMark/>
          </w:tcPr>
          <w:p w14:paraId="25DB898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51</w:t>
            </w:r>
          </w:p>
        </w:tc>
        <w:tc>
          <w:tcPr>
            <w:tcW w:w="1016" w:type="dxa"/>
            <w:shd w:val="clear" w:color="auto" w:fill="auto"/>
            <w:hideMark/>
          </w:tcPr>
          <w:p w14:paraId="7236E550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6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F082AE5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7625E3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7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3C4772F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31D29C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</w:tr>
      <w:tr w:rsidR="00984412" w:rsidRPr="009C2D2D" w14:paraId="194B4560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3626F72B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SE</w:t>
            </w:r>
          </w:p>
        </w:tc>
        <w:tc>
          <w:tcPr>
            <w:tcW w:w="1161" w:type="dxa"/>
            <w:shd w:val="clear" w:color="auto" w:fill="auto"/>
            <w:hideMark/>
          </w:tcPr>
          <w:p w14:paraId="0FE505F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3</w:t>
            </w:r>
          </w:p>
        </w:tc>
        <w:tc>
          <w:tcPr>
            <w:tcW w:w="1016" w:type="dxa"/>
            <w:shd w:val="clear" w:color="auto" w:fill="auto"/>
            <w:hideMark/>
          </w:tcPr>
          <w:p w14:paraId="60219AE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9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0440A48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3EF3A3C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1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3DE1A7A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AAA7B5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984412" w:rsidRPr="009C2D2D" w14:paraId="0418E63F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77B13C41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I</w:t>
            </w:r>
          </w:p>
        </w:tc>
        <w:tc>
          <w:tcPr>
            <w:tcW w:w="1161" w:type="dxa"/>
            <w:shd w:val="clear" w:color="auto" w:fill="auto"/>
            <w:hideMark/>
          </w:tcPr>
          <w:p w14:paraId="6561754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94.400</w:t>
            </w:r>
          </w:p>
        </w:tc>
        <w:tc>
          <w:tcPr>
            <w:tcW w:w="1016" w:type="dxa"/>
            <w:shd w:val="clear" w:color="auto" w:fill="auto"/>
            <w:hideMark/>
          </w:tcPr>
          <w:p w14:paraId="66DD4C1B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2BD98CD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E9BC704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2.6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92EB66D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80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0194280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00</w:t>
            </w:r>
          </w:p>
        </w:tc>
      </w:tr>
      <w:tr w:rsidR="00984412" w:rsidRPr="009C2D2D" w14:paraId="4B89DE52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4A45A5C6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e(s)</w:t>
            </w:r>
          </w:p>
        </w:tc>
        <w:tc>
          <w:tcPr>
            <w:tcW w:w="1161" w:type="dxa"/>
            <w:shd w:val="clear" w:color="auto" w:fill="auto"/>
            <w:hideMark/>
          </w:tcPr>
          <w:p w14:paraId="6CF5812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60</w:t>
            </w:r>
          </w:p>
        </w:tc>
        <w:tc>
          <w:tcPr>
            <w:tcW w:w="1016" w:type="dxa"/>
            <w:shd w:val="clear" w:color="auto" w:fill="auto"/>
            <w:hideMark/>
          </w:tcPr>
          <w:p w14:paraId="2169C344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5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174BD6D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693E18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9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23EE2B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18C399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30</w:t>
            </w:r>
          </w:p>
        </w:tc>
      </w:tr>
      <w:tr w:rsidR="00984412" w:rsidRPr="00325D27" w14:paraId="6BA3345E" w14:textId="77777777" w:rsidTr="004F392E">
        <w:trPr>
          <w:trHeight w:val="288"/>
        </w:trPr>
        <w:tc>
          <w:tcPr>
            <w:tcW w:w="6995" w:type="dxa"/>
            <w:gridSpan w:val="7"/>
            <w:shd w:val="clear" w:color="auto" w:fill="auto"/>
            <w:noWrap/>
            <w:vAlign w:val="bottom"/>
            <w:hideMark/>
          </w:tcPr>
          <w:p w14:paraId="0322DDCA" w14:textId="77777777" w:rsidR="00984412" w:rsidRPr="009C2D2D" w:rsidRDefault="00984412" w:rsidP="004F39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P(M = 1)) = −2.4 + log(2)X + log(2)Y − log(4)X </w:t>
            </w:r>
            <w:r w:rsidRPr="009C2D2D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fr-FR" w:eastAsia="en-GB"/>
              </w:rPr>
              <w:t>∗</w:t>
            </w:r>
            <w:r w:rsidRPr="009C2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Y</w:t>
            </w:r>
          </w:p>
        </w:tc>
      </w:tr>
      <w:tr w:rsidR="00984412" w:rsidRPr="009C2D2D" w14:paraId="2EA72E59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6F1CFDDF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as</w:t>
            </w:r>
          </w:p>
        </w:tc>
        <w:tc>
          <w:tcPr>
            <w:tcW w:w="1161" w:type="dxa"/>
            <w:shd w:val="clear" w:color="auto" w:fill="auto"/>
            <w:hideMark/>
          </w:tcPr>
          <w:p w14:paraId="4644513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-0.002</w:t>
            </w:r>
          </w:p>
        </w:tc>
        <w:tc>
          <w:tcPr>
            <w:tcW w:w="1016" w:type="dxa"/>
            <w:shd w:val="clear" w:color="auto" w:fill="auto"/>
            <w:hideMark/>
          </w:tcPr>
          <w:p w14:paraId="45EC98E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-0.31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0B29B4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4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EFCBA73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74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089DA0B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037EB30A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</w:tr>
      <w:tr w:rsidR="00984412" w:rsidRPr="009C2D2D" w14:paraId="050101C7" w14:textId="77777777" w:rsidTr="004F392E">
        <w:trPr>
          <w:trHeight w:val="288"/>
        </w:trPr>
        <w:tc>
          <w:tcPr>
            <w:tcW w:w="850" w:type="dxa"/>
            <w:shd w:val="clear" w:color="auto" w:fill="auto"/>
            <w:vAlign w:val="center"/>
            <w:hideMark/>
          </w:tcPr>
          <w:p w14:paraId="5EA9CA25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E</w:t>
            </w:r>
          </w:p>
        </w:tc>
        <w:tc>
          <w:tcPr>
            <w:tcW w:w="1161" w:type="dxa"/>
            <w:shd w:val="clear" w:color="auto" w:fill="auto"/>
            <w:hideMark/>
          </w:tcPr>
          <w:p w14:paraId="32BCE80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51</w:t>
            </w:r>
          </w:p>
        </w:tc>
        <w:tc>
          <w:tcPr>
            <w:tcW w:w="1016" w:type="dxa"/>
            <w:shd w:val="clear" w:color="auto" w:fill="auto"/>
            <w:hideMark/>
          </w:tcPr>
          <w:p w14:paraId="141E0E5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6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017EEA0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12A489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6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E309CB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9F988C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</w:tr>
      <w:tr w:rsidR="00984412" w:rsidRPr="009C2D2D" w14:paraId="499F3157" w14:textId="77777777" w:rsidTr="004F392E">
        <w:trPr>
          <w:trHeight w:val="288"/>
        </w:trPr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2ADEDB6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E</w:t>
            </w: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hideMark/>
          </w:tcPr>
          <w:p w14:paraId="35851E5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9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hideMark/>
          </w:tcPr>
          <w:p w14:paraId="4EEA6E9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3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2A14F0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62886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7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17B9B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53CD40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</w:tr>
      <w:tr w:rsidR="00984412" w:rsidRPr="009C2D2D" w14:paraId="4A76EE9A" w14:textId="77777777" w:rsidTr="004F392E">
        <w:trPr>
          <w:trHeight w:val="288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34A8CC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3CA44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770F8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10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9BC925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806A2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1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745E1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4A539F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984412" w:rsidRPr="009C2D2D" w14:paraId="1B9DE533" w14:textId="77777777" w:rsidTr="004F392E">
        <w:trPr>
          <w:trHeight w:val="288"/>
        </w:trPr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AC5CBE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I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hideMark/>
          </w:tcPr>
          <w:p w14:paraId="226EB3DA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95.200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hideMark/>
          </w:tcPr>
          <w:p w14:paraId="0BF668F9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00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25C378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C8901C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2.40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4D60E1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60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8A885B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00</w:t>
            </w:r>
          </w:p>
        </w:tc>
      </w:tr>
      <w:tr w:rsidR="00984412" w:rsidRPr="009C2D2D" w14:paraId="54E64022" w14:textId="77777777" w:rsidTr="004F392E">
        <w:trPr>
          <w:trHeight w:val="300"/>
        </w:trPr>
        <w:tc>
          <w:tcPr>
            <w:tcW w:w="850" w:type="dxa"/>
            <w:shd w:val="clear" w:color="auto" w:fill="auto"/>
            <w:vAlign w:val="center"/>
            <w:hideMark/>
          </w:tcPr>
          <w:p w14:paraId="136E9CB6" w14:textId="77777777" w:rsidR="00984412" w:rsidRPr="009C2D2D" w:rsidRDefault="00984412" w:rsidP="004F392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e(s)</w:t>
            </w:r>
          </w:p>
        </w:tc>
        <w:tc>
          <w:tcPr>
            <w:tcW w:w="1161" w:type="dxa"/>
            <w:shd w:val="clear" w:color="auto" w:fill="auto"/>
            <w:hideMark/>
          </w:tcPr>
          <w:p w14:paraId="157EBB06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50</w:t>
            </w:r>
          </w:p>
        </w:tc>
        <w:tc>
          <w:tcPr>
            <w:tcW w:w="1016" w:type="dxa"/>
            <w:shd w:val="clear" w:color="auto" w:fill="auto"/>
            <w:hideMark/>
          </w:tcPr>
          <w:p w14:paraId="39D9A4E7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Book Antiqua"/>
                <w:sz w:val="20"/>
              </w:rPr>
              <w:t>0.046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D9815F2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7E8ED18E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9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80A4353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CC5A20A" w14:textId="77777777" w:rsidR="00984412" w:rsidRPr="009C2D2D" w:rsidRDefault="00984412" w:rsidP="004F392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2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13</w:t>
            </w:r>
          </w:p>
        </w:tc>
      </w:tr>
    </w:tbl>
    <w:p w14:paraId="203744C6" w14:textId="77777777" w:rsidR="00984412" w:rsidRPr="001953EC" w:rsidRDefault="00984412" w:rsidP="00984412">
      <w:pPr>
        <w:spacing w:before="36" w:line="346" w:lineRule="auto"/>
        <w:ind w:right="-46"/>
        <w:jc w:val="both"/>
        <w:rPr>
          <w:rFonts w:ascii="Times New Roman" w:hAnsi="Times New Roman" w:cs="Times New Roman"/>
          <w:spacing w:val="-1"/>
          <w:sz w:val="20"/>
        </w:rPr>
      </w:pPr>
      <w:r w:rsidRPr="001953EC">
        <w:rPr>
          <w:rFonts w:ascii="Times New Roman" w:hAnsi="Times New Roman" w:cs="Times New Roman"/>
          <w:spacing w:val="-1"/>
          <w:sz w:val="20"/>
        </w:rPr>
        <w:t>Abbreviations: ASE, asymptotic standard error; CCI, coverage rate of 95% confidence interval; ESE, empirical standard error; MSE, mean square error; OR, odds ratio; P(M = 1), Probability of belonging to the validation data; Time(s), mean computational time in seconds</w:t>
      </w:r>
    </w:p>
    <w:p w14:paraId="7124FB31" w14:textId="3D4731E6" w:rsidR="002D46A3" w:rsidRDefault="002D46A3" w:rsidP="00A813D0">
      <w:pPr>
        <w:widowControl/>
        <w:spacing w:after="200" w:line="276" w:lineRule="auto"/>
      </w:pPr>
      <w:bookmarkStart w:id="0" w:name="_GoBack"/>
      <w:bookmarkEnd w:id="0"/>
    </w:p>
    <w:sectPr w:rsidR="002D46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20C0B"/>
    <w:multiLevelType w:val="hybridMultilevel"/>
    <w:tmpl w:val="59E2AC44"/>
    <w:lvl w:ilvl="0" w:tplc="61B6E480">
      <w:start w:val="1"/>
      <w:numFmt w:val="decimal"/>
      <w:lvlText w:val="%1."/>
      <w:lvlJc w:val="left"/>
      <w:pPr>
        <w:ind w:left="702" w:hanging="297"/>
        <w:jc w:val="right"/>
      </w:pPr>
      <w:rPr>
        <w:rFonts w:ascii="Book Antiqua" w:eastAsia="Book Antiqua" w:hAnsi="Book Antiqua" w:hint="default"/>
        <w:w w:val="99"/>
        <w:sz w:val="24"/>
        <w:szCs w:val="24"/>
      </w:rPr>
    </w:lvl>
    <w:lvl w:ilvl="1" w:tplc="8130B4FE">
      <w:start w:val="1"/>
      <w:numFmt w:val="bullet"/>
      <w:lvlText w:val="•"/>
      <w:lvlJc w:val="left"/>
      <w:pPr>
        <w:ind w:left="1562" w:hanging="297"/>
      </w:pPr>
      <w:rPr>
        <w:rFonts w:hint="default"/>
      </w:rPr>
    </w:lvl>
    <w:lvl w:ilvl="2" w:tplc="F6060EB0">
      <w:start w:val="1"/>
      <w:numFmt w:val="bullet"/>
      <w:lvlText w:val="•"/>
      <w:lvlJc w:val="left"/>
      <w:pPr>
        <w:ind w:left="2423" w:hanging="297"/>
      </w:pPr>
      <w:rPr>
        <w:rFonts w:hint="default"/>
      </w:rPr>
    </w:lvl>
    <w:lvl w:ilvl="3" w:tplc="B2B09C98">
      <w:start w:val="1"/>
      <w:numFmt w:val="bullet"/>
      <w:lvlText w:val="•"/>
      <w:lvlJc w:val="left"/>
      <w:pPr>
        <w:ind w:left="3283" w:hanging="297"/>
      </w:pPr>
      <w:rPr>
        <w:rFonts w:hint="default"/>
      </w:rPr>
    </w:lvl>
    <w:lvl w:ilvl="4" w:tplc="F2DEAEEA">
      <w:start w:val="1"/>
      <w:numFmt w:val="bullet"/>
      <w:lvlText w:val="•"/>
      <w:lvlJc w:val="left"/>
      <w:pPr>
        <w:ind w:left="4143" w:hanging="297"/>
      </w:pPr>
      <w:rPr>
        <w:rFonts w:hint="default"/>
      </w:rPr>
    </w:lvl>
    <w:lvl w:ilvl="5" w:tplc="EA6279F8">
      <w:start w:val="1"/>
      <w:numFmt w:val="bullet"/>
      <w:lvlText w:val="•"/>
      <w:lvlJc w:val="left"/>
      <w:pPr>
        <w:ind w:left="5004" w:hanging="297"/>
      </w:pPr>
      <w:rPr>
        <w:rFonts w:hint="default"/>
      </w:rPr>
    </w:lvl>
    <w:lvl w:ilvl="6" w:tplc="BAEA41E4">
      <w:start w:val="1"/>
      <w:numFmt w:val="bullet"/>
      <w:lvlText w:val="•"/>
      <w:lvlJc w:val="left"/>
      <w:pPr>
        <w:ind w:left="5864" w:hanging="297"/>
      </w:pPr>
      <w:rPr>
        <w:rFonts w:hint="default"/>
      </w:rPr>
    </w:lvl>
    <w:lvl w:ilvl="7" w:tplc="3B0CAFE2">
      <w:start w:val="1"/>
      <w:numFmt w:val="bullet"/>
      <w:lvlText w:val="•"/>
      <w:lvlJc w:val="left"/>
      <w:pPr>
        <w:ind w:left="6724" w:hanging="297"/>
      </w:pPr>
      <w:rPr>
        <w:rFonts w:hint="default"/>
      </w:rPr>
    </w:lvl>
    <w:lvl w:ilvl="8" w:tplc="1A1043BA">
      <w:start w:val="1"/>
      <w:numFmt w:val="bullet"/>
      <w:lvlText w:val="•"/>
      <w:lvlJc w:val="left"/>
      <w:pPr>
        <w:ind w:left="7584" w:hanging="29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53"/>
    <w:rsid w:val="00041B19"/>
    <w:rsid w:val="00095425"/>
    <w:rsid w:val="000F0FF6"/>
    <w:rsid w:val="001953EC"/>
    <w:rsid w:val="001B658B"/>
    <w:rsid w:val="00287184"/>
    <w:rsid w:val="002918BE"/>
    <w:rsid w:val="002B755A"/>
    <w:rsid w:val="002D46A3"/>
    <w:rsid w:val="002F52EF"/>
    <w:rsid w:val="00300D56"/>
    <w:rsid w:val="00325D27"/>
    <w:rsid w:val="00366A2D"/>
    <w:rsid w:val="00404AB0"/>
    <w:rsid w:val="00474D56"/>
    <w:rsid w:val="00485890"/>
    <w:rsid w:val="005020AB"/>
    <w:rsid w:val="00594EE5"/>
    <w:rsid w:val="00620A49"/>
    <w:rsid w:val="006638A6"/>
    <w:rsid w:val="006977F0"/>
    <w:rsid w:val="006B5CF8"/>
    <w:rsid w:val="0077383F"/>
    <w:rsid w:val="0078687B"/>
    <w:rsid w:val="0086736A"/>
    <w:rsid w:val="0092466E"/>
    <w:rsid w:val="00984412"/>
    <w:rsid w:val="009A697E"/>
    <w:rsid w:val="009B028C"/>
    <w:rsid w:val="009C2D2D"/>
    <w:rsid w:val="009D0B53"/>
    <w:rsid w:val="009F7720"/>
    <w:rsid w:val="00A27D3A"/>
    <w:rsid w:val="00A63622"/>
    <w:rsid w:val="00A66401"/>
    <w:rsid w:val="00A813D0"/>
    <w:rsid w:val="00AF531F"/>
    <w:rsid w:val="00B05A50"/>
    <w:rsid w:val="00B62C1E"/>
    <w:rsid w:val="00BB0A07"/>
    <w:rsid w:val="00BD2160"/>
    <w:rsid w:val="00C52400"/>
    <w:rsid w:val="00CD257C"/>
    <w:rsid w:val="00D03F03"/>
    <w:rsid w:val="00D67FB0"/>
    <w:rsid w:val="00E24389"/>
    <w:rsid w:val="00E54171"/>
    <w:rsid w:val="00F2071C"/>
    <w:rsid w:val="00F35135"/>
    <w:rsid w:val="00F41863"/>
    <w:rsid w:val="00F757CF"/>
    <w:rsid w:val="00F82BD4"/>
    <w:rsid w:val="00F97F05"/>
    <w:rsid w:val="00FD4A3B"/>
    <w:rsid w:val="20EBDCFA"/>
    <w:rsid w:val="7042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FB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MIN-GADDA Hélène</dc:creator>
  <cp:lastModifiedBy>JACQMIN-GADDA Hélène</cp:lastModifiedBy>
  <cp:revision>3</cp:revision>
  <dcterms:created xsi:type="dcterms:W3CDTF">2019-01-11T15:32:00Z</dcterms:created>
  <dcterms:modified xsi:type="dcterms:W3CDTF">2019-01-11T15:33:00Z</dcterms:modified>
</cp:coreProperties>
</file>